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42A27" w14:textId="56E4550D" w:rsidR="00F078A2" w:rsidRPr="009D73E5" w:rsidRDefault="00387F07" w:rsidP="002B01F0">
      <w:pPr>
        <w:spacing w:line="480" w:lineRule="auto"/>
        <w:rPr>
          <w:sz w:val="20"/>
          <w:szCs w:val="20"/>
        </w:rPr>
      </w:pPr>
      <w:r w:rsidRPr="00387F07">
        <w:rPr>
          <w:b/>
          <w:bCs/>
          <w:sz w:val="20"/>
          <w:szCs w:val="20"/>
        </w:rPr>
        <w:t>Table</w:t>
      </w:r>
      <w:r w:rsidR="00F078A2" w:rsidRPr="00387F07">
        <w:rPr>
          <w:b/>
          <w:bCs/>
          <w:sz w:val="20"/>
          <w:szCs w:val="20"/>
        </w:rPr>
        <w:t xml:space="preserve"> </w:t>
      </w:r>
      <w:r w:rsidRPr="00387F07">
        <w:rPr>
          <w:b/>
          <w:bCs/>
          <w:sz w:val="20"/>
          <w:szCs w:val="20"/>
        </w:rPr>
        <w:t>S1:</w:t>
      </w:r>
      <w:r w:rsidR="00F078A2" w:rsidRPr="009D73E5">
        <w:rPr>
          <w:sz w:val="20"/>
          <w:szCs w:val="20"/>
        </w:rPr>
        <w:t xml:space="preserve"> The results of the univariable analysis (Chi-Square Test and Fisher's Exact Test) of the factors associated with </w:t>
      </w:r>
      <w:r w:rsidR="00B621EA">
        <w:rPr>
          <w:sz w:val="20"/>
          <w:szCs w:val="20"/>
        </w:rPr>
        <w:t>respondent</w:t>
      </w:r>
      <w:r w:rsidR="00F078A2" w:rsidRPr="009D73E5">
        <w:rPr>
          <w:sz w:val="20"/>
          <w:szCs w:val="20"/>
        </w:rPr>
        <w:t>-reported sleep disturbances in horses.</w:t>
      </w:r>
    </w:p>
    <w:p w14:paraId="2E51C840" w14:textId="77777777" w:rsidR="00F078A2" w:rsidRPr="009D73E5" w:rsidRDefault="00F078A2" w:rsidP="002B01F0">
      <w:pPr>
        <w:spacing w:line="480" w:lineRule="auto"/>
        <w:rPr>
          <w:sz w:val="20"/>
          <w:szCs w:val="20"/>
        </w:rPr>
      </w:pPr>
      <w:r w:rsidRPr="009D73E5">
        <w:rPr>
          <w:sz w:val="20"/>
          <w:szCs w:val="20"/>
        </w:rPr>
        <w:t>Summary of animal and animal-based explanatory variables and their association with an outcome; no suspected sleep disturbances (NSSD) vs. suspected sleep disturbances (SSD).</w:t>
      </w:r>
    </w:p>
    <w:tbl>
      <w:tblPr>
        <w:tblW w:w="9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851"/>
        <w:gridCol w:w="2268"/>
        <w:gridCol w:w="1778"/>
        <w:gridCol w:w="1340"/>
        <w:gridCol w:w="700"/>
      </w:tblGrid>
      <w:tr w:rsidR="009D73E5" w:rsidRPr="0085314B" w14:paraId="3A547DDD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1C069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5B4D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E8D09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NSSD group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57A0B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SSD group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7E7CA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0A85" w14:textId="73E13960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X</w:t>
            </w:r>
            <w:r w:rsidRPr="0085314B">
              <w:rPr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D73E5" w:rsidRPr="0085314B" w14:paraId="48B9E177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5030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Bree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A378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3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0F3B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43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536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6586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B4EC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6.6</w:t>
            </w:r>
          </w:p>
        </w:tc>
      </w:tr>
      <w:tr w:rsidR="009D73E5" w:rsidRPr="0085314B" w14:paraId="5F3D15E0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B5C7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proofErr w:type="spellStart"/>
            <w:r w:rsidRPr="0085314B">
              <w:rPr>
                <w:sz w:val="18"/>
                <w:szCs w:val="18"/>
              </w:rPr>
              <w:t>Coldblood</w:t>
            </w:r>
            <w:proofErr w:type="spellEnd"/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DB1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7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DA7C0" w14:textId="1296CEDA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3.7% a (554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93DC7" w14:textId="3E8A3199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8.2% b (16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3CAA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DD2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2D46421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D18E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Standardbre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035C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0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CA69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3.5% a (386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6318" w14:textId="569DA175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.0% a (15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955B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A6E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5041BD57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FDA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Warmbloo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D14A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5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E872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4.8% a (408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FF306" w14:textId="7847EE6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7.7% b (42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FD0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ACDB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4FA17EE3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99BB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Thoroughbre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28B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3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5E1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.4% a (39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BF33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.5% a (4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D750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037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676B5D2B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AD1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Pon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566E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1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8895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2.7% a (209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9145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0.2% a (9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7EB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6B7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6266A69E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234C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Other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EC3C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A7AB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.9% a (47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1D5B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.3% a (2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435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0793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54D3AD98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2D65D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74E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4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372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61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C0D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C8F0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gt;0.05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161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.7</w:t>
            </w:r>
          </w:p>
        </w:tc>
      </w:tr>
      <w:tr w:rsidR="009D73E5" w:rsidRPr="0085314B" w14:paraId="1F45F039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7802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Mar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B38A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0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8F6C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5.8% a (760/166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B65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5.5% a (40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22D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8244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382C3135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D888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Gelding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CA53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6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5C4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9.4% a (821/166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61E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3.4% a (47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4DF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3799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7DFBEB23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7D3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Stallion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B0D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730F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.8% a (80/166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7B4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.1% a (1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C1CD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A8FD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74997469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8FFB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6A2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4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DF99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61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D0D5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69E3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D63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3.6</w:t>
            </w:r>
          </w:p>
        </w:tc>
      </w:tr>
      <w:tr w:rsidR="009D73E5" w:rsidRPr="0085314B" w14:paraId="53BCEB69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D31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–12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BF0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7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F0D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1.6% a (857/166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A853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5.0% b (22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5FE7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F6FB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3D9ACAA6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FFCA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3–35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B830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7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E9BE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8.4% a (804/166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ED5A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5.0% b (66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6B26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A0F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193E3BC0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D19BE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Withers height (cm)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8D4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2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4BA9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34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669A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FF3D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9BC6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3.9</w:t>
            </w:r>
          </w:p>
        </w:tc>
      </w:tr>
      <w:tr w:rsidR="009D73E5" w:rsidRPr="0085314B" w14:paraId="28B4555D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6F74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rFonts w:ascii="Cambria Math" w:eastAsia="Arial Unicode MS" w:hAnsi="Cambria Math" w:cs="Cambria Math"/>
                <w:sz w:val="18"/>
                <w:szCs w:val="18"/>
              </w:rPr>
              <w:lastRenderedPageBreak/>
              <w:t>⋜</w:t>
            </w:r>
            <w:r w:rsidRPr="0085314B">
              <w:rPr>
                <w:rFonts w:eastAsia="Arial Unicode MS"/>
                <w:sz w:val="18"/>
                <w:szCs w:val="18"/>
              </w:rPr>
              <w:t xml:space="preserve"> 15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90B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0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2D87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7.6% a (778/1634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60DA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7.3% b (24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14F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EE6A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5B6D45C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947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gt; 159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B41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2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34D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2.4% a (856/1634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7D4C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2.7% b (64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D5F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78B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4AD7DDCB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72A9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Current us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4A1C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58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FF83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504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2E99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7535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020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.6</w:t>
            </w:r>
          </w:p>
        </w:tc>
      </w:tr>
      <w:tr w:rsidR="009D73E5" w:rsidRPr="0085314B" w14:paraId="477AAA59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4912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Competing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09DC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4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4EE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8.9% a (435/1504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DB8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.7% b (6/7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A8B9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96A9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49B67BAB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5F87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Hobby/Leisure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C8C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141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8EC3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1.1% a (1069/1504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A77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2.3% b (72/7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639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B6BE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1C55E5B0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1C4B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Illness/injury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16CE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2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B6C9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46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260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BF61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BADC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1.1</w:t>
            </w:r>
          </w:p>
        </w:tc>
      </w:tr>
      <w:tr w:rsidR="009D73E5" w:rsidRPr="0085314B" w14:paraId="70D12AE7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4E3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AF73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445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B5C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5.1% a (1400/1646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96C3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7.7% b (45/7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049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5FE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7EAFD4A1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7DCE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3C7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79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9EE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4.9% a (246/1646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85B7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2.3% b (33/7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942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F8B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66463168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D1568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Medication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B066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4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2870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56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2BBB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8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8EAD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5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7431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.5</w:t>
            </w:r>
          </w:p>
        </w:tc>
      </w:tr>
      <w:tr w:rsidR="009D73E5" w:rsidRPr="0085314B" w14:paraId="2FDF825E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2517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B8D7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4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F8651" w14:textId="7A91CAA5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4.8% a (1570/1656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BB12" w14:textId="46180511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7.5% b (77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5A63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7400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5DAEC48D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0A5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F972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6BFA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.2% a (86/1656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7FF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2.5% b (11/88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15BA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7157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849F7F5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74505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Injured at night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F849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27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E826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43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D725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4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7A9F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01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BA4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7.9</w:t>
            </w:r>
          </w:p>
        </w:tc>
      </w:tr>
      <w:tr w:rsidR="009D73E5" w:rsidRPr="0085314B" w14:paraId="7994A004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A347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977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43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F839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6.7% a (1588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7B78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65.5% b (55/84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9A6E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5413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ABCD30E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BB80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EF6A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4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200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.3% a (55/1643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2A15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4.5% b (29/84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3470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2CD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45E59397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9743D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Location of nightly injuri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D0BD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80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B51F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1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3CF3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9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229A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5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4EB5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5.9</w:t>
            </w:r>
          </w:p>
        </w:tc>
      </w:tr>
      <w:tr w:rsidR="009D73E5" w:rsidRPr="0085314B" w14:paraId="5B905A7A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BF50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Front kne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3D9F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DE36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.9% a (2/5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886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3.8% a (4/29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F3C3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0CA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2935DD34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E52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Fetlock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37D3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74B3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.8% a (5/5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866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7.9% b (11/29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7FC0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AE9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10AED2C4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3E18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Hock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F65B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D78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1.6% a (11/5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4E73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4.1% a (7/29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6973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43DA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E9E6A87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8768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Hea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044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7BC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9.6% a (10/5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110F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6.9% a (2/29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390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B4D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7E0BDB5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9842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Other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F8E1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75A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5.1% a (23/5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D6B5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17.2% b (5/29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18F5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459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4C753B09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6D2B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The mare has foale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AEF1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78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3822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41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35C7F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7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5EB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lt;0.05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BC36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7.6</w:t>
            </w:r>
          </w:p>
        </w:tc>
      </w:tr>
      <w:tr w:rsidR="009D73E5" w:rsidRPr="0085314B" w14:paraId="398274B0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6AD9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DAA0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8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1CA2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63.0% a (467/74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352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0.5% b (15/37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A30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2959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0CF21251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356CF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18F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9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9A14A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37.0% a (274/741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65A1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59.5% b (22/37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0B1D8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9BF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1F46AA55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575E2" w14:textId="77777777" w:rsidR="00F078A2" w:rsidRPr="0085314B" w:rsidRDefault="00F078A2" w:rsidP="002B01F0">
            <w:pPr>
              <w:widowControl w:val="0"/>
              <w:spacing w:line="480" w:lineRule="auto"/>
              <w:rPr>
                <w:b/>
                <w:sz w:val="18"/>
                <w:szCs w:val="18"/>
              </w:rPr>
            </w:pPr>
            <w:r w:rsidRPr="0085314B">
              <w:rPr>
                <w:b/>
                <w:sz w:val="18"/>
                <w:szCs w:val="18"/>
              </w:rPr>
              <w:t>The foal is weaned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82B6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92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4FEA2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70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950F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2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3CB79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&gt;0.05</w:t>
            </w: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1E68E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0.6</w:t>
            </w:r>
          </w:p>
        </w:tc>
      </w:tr>
      <w:tr w:rsidR="009D73E5" w:rsidRPr="0085314B" w14:paraId="7CD61CF1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1431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6A1E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D8303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.3% a (25/270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80C77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4.5% a (1/22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30D2B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CFF96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  <w:tr w:rsidR="009D73E5" w:rsidRPr="0085314B" w14:paraId="5A88CCD6" w14:textId="77777777" w:rsidTr="001213E2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48B4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F04AC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266</w:t>
            </w:r>
          </w:p>
        </w:tc>
        <w:tc>
          <w:tcPr>
            <w:tcW w:w="226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307D0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0.7% a (245/270)</w:t>
            </w:r>
          </w:p>
        </w:tc>
        <w:tc>
          <w:tcPr>
            <w:tcW w:w="17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7B6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  <w:r w:rsidRPr="0085314B">
              <w:rPr>
                <w:sz w:val="18"/>
                <w:szCs w:val="18"/>
              </w:rPr>
              <w:t>95.5% a (21/22)</w:t>
            </w:r>
          </w:p>
        </w:tc>
        <w:tc>
          <w:tcPr>
            <w:tcW w:w="1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EB54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7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E275D" w14:textId="77777777" w:rsidR="00F078A2" w:rsidRPr="0085314B" w:rsidRDefault="00F078A2" w:rsidP="002B01F0">
            <w:pPr>
              <w:widowControl w:val="0"/>
              <w:spacing w:line="480" w:lineRule="auto"/>
              <w:rPr>
                <w:sz w:val="18"/>
                <w:szCs w:val="18"/>
              </w:rPr>
            </w:pPr>
          </w:p>
        </w:tc>
      </w:tr>
    </w:tbl>
    <w:p w14:paraId="6E92538C" w14:textId="77777777" w:rsidR="00EC4323" w:rsidRPr="00EC4323" w:rsidRDefault="00EC4323" w:rsidP="00EC4323">
      <w:pPr>
        <w:rPr>
          <w:sz w:val="18"/>
          <w:szCs w:val="18"/>
          <w:lang w:val="en-US"/>
        </w:rPr>
      </w:pPr>
      <w:r w:rsidRPr="00EC4323">
        <w:rPr>
          <w:sz w:val="18"/>
          <w:szCs w:val="18"/>
          <w:lang w:val="en-US"/>
        </w:rPr>
        <w:t>Note: Letters within rows denote significant differences between NSSD and SSD.</w:t>
      </w:r>
    </w:p>
    <w:p w14:paraId="0397C121" w14:textId="77777777" w:rsidR="00103E8E" w:rsidRPr="00EC4323" w:rsidRDefault="00103E8E" w:rsidP="002B01F0">
      <w:pPr>
        <w:rPr>
          <w:sz w:val="18"/>
          <w:szCs w:val="18"/>
          <w:lang w:val="en-US"/>
        </w:rPr>
      </w:pPr>
    </w:p>
    <w:sectPr w:rsidR="00103E8E" w:rsidRPr="00EC4323" w:rsidSect="002624E0">
      <w:footerReference w:type="default" r:id="rId6"/>
      <w:pgSz w:w="12240" w:h="15840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3BFD3" w14:textId="77777777" w:rsidR="007614C7" w:rsidRDefault="007614C7" w:rsidP="004C075A">
      <w:pPr>
        <w:spacing w:line="240" w:lineRule="auto"/>
      </w:pPr>
      <w:r>
        <w:separator/>
      </w:r>
    </w:p>
  </w:endnote>
  <w:endnote w:type="continuationSeparator" w:id="0">
    <w:p w14:paraId="5E71DFFD" w14:textId="77777777" w:rsidR="007614C7" w:rsidRDefault="007614C7" w:rsidP="004C07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8908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1CB0A0" w14:textId="209B059D" w:rsidR="004C075A" w:rsidRDefault="004C075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2392D" w14:textId="77777777" w:rsidR="004C075A" w:rsidRDefault="004C07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71979" w14:textId="77777777" w:rsidR="007614C7" w:rsidRDefault="007614C7" w:rsidP="004C075A">
      <w:pPr>
        <w:spacing w:line="240" w:lineRule="auto"/>
      </w:pPr>
      <w:r>
        <w:separator/>
      </w:r>
    </w:p>
  </w:footnote>
  <w:footnote w:type="continuationSeparator" w:id="0">
    <w:p w14:paraId="33CF3F38" w14:textId="77777777" w:rsidR="007614C7" w:rsidRDefault="007614C7" w:rsidP="004C075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8E"/>
    <w:rsid w:val="00103E8E"/>
    <w:rsid w:val="001213E2"/>
    <w:rsid w:val="002624E0"/>
    <w:rsid w:val="002760BF"/>
    <w:rsid w:val="002B01F0"/>
    <w:rsid w:val="002C6ED4"/>
    <w:rsid w:val="002D1CA5"/>
    <w:rsid w:val="00387F07"/>
    <w:rsid w:val="004C075A"/>
    <w:rsid w:val="00625D31"/>
    <w:rsid w:val="007614C7"/>
    <w:rsid w:val="0085314B"/>
    <w:rsid w:val="009D73E5"/>
    <w:rsid w:val="00AE1845"/>
    <w:rsid w:val="00B23C20"/>
    <w:rsid w:val="00B621EA"/>
    <w:rsid w:val="00B82C06"/>
    <w:rsid w:val="00BF3261"/>
    <w:rsid w:val="00EC4323"/>
    <w:rsid w:val="00F07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2BB115"/>
  <w15:chartTrackingRefBased/>
  <w15:docId w15:val="{6C33840A-0090-445F-AFF5-5238A5264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8A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E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E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E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E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E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E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E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E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E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E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E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3E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E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3E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E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3E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E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3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E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E8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C075A"/>
    <w:pPr>
      <w:tabs>
        <w:tab w:val="center" w:pos="4986"/>
        <w:tab w:val="right" w:pos="99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075A"/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C075A"/>
    <w:pPr>
      <w:tabs>
        <w:tab w:val="center" w:pos="4986"/>
        <w:tab w:val="right" w:pos="99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75A"/>
    <w:rPr>
      <w:rFonts w:ascii="Arial" w:eastAsia="Arial" w:hAnsi="Arial" w:cs="Arial"/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0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Suomala</dc:creator>
  <cp:keywords/>
  <dc:description/>
  <cp:lastModifiedBy>Heli Suomala</cp:lastModifiedBy>
  <cp:revision>13</cp:revision>
  <dcterms:created xsi:type="dcterms:W3CDTF">2025-02-14T08:55:00Z</dcterms:created>
  <dcterms:modified xsi:type="dcterms:W3CDTF">2025-07-14T09:51:00Z</dcterms:modified>
</cp:coreProperties>
</file>